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D0C20" w14:textId="213038EC" w:rsidR="00CB74BC" w:rsidRPr="00903EE3" w:rsidRDefault="008426D2">
      <w:pPr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lang w:eastAsia="de-CH"/>
        </w:rPr>
        <w:t>S1</w:t>
      </w:r>
      <w:r w:rsidR="0052369F" w:rsidRPr="007E155E">
        <w:rPr>
          <w:rFonts w:ascii="Times New Roman" w:eastAsia="Times New Roman" w:hAnsi="Times New Roman" w:cs="Times New Roman"/>
          <w:b/>
          <w:lang w:eastAsia="de-CH"/>
        </w:rPr>
        <w:t xml:space="preserve"> Fig</w:t>
      </w:r>
      <w:r w:rsidR="00903EE3" w:rsidRPr="007E155E">
        <w:rPr>
          <w:rFonts w:ascii="Times New Roman" w:eastAsia="Times New Roman" w:hAnsi="Times New Roman" w:cs="Times New Roman"/>
          <w:b/>
          <w:lang w:eastAsia="de-CH"/>
        </w:rPr>
        <w:t>.</w:t>
      </w:r>
      <w:r w:rsidR="00CB74BC" w:rsidRPr="007E155E">
        <w:rPr>
          <w:rFonts w:ascii="Times New Roman" w:eastAsia="Times New Roman" w:hAnsi="Times New Roman" w:cs="Times New Roman"/>
          <w:b/>
          <w:lang w:eastAsia="de-CH"/>
        </w:rPr>
        <w:t xml:space="preserve"> </w:t>
      </w:r>
      <w:r w:rsidR="00DE29F4" w:rsidRPr="007E155E">
        <w:rPr>
          <w:rFonts w:ascii="Times New Roman" w:eastAsia="Times New Roman" w:hAnsi="Times New Roman" w:cs="Times New Roman"/>
          <w:b/>
          <w:lang w:eastAsia="de-CH"/>
        </w:rPr>
        <w:t>Age Group and Biomarkers</w:t>
      </w:r>
    </w:p>
    <w:p w14:paraId="09E5819C" w14:textId="51FEE2B5" w:rsidR="00B654B9" w:rsidRDefault="00B63334">
      <w:pPr>
        <w:rPr>
          <w:rFonts w:ascii="Times New Roman" w:hAnsi="Times New Roman" w:cs="Times New Roman"/>
        </w:rPr>
      </w:pPr>
      <w:r w:rsidRPr="00B6333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B63334">
        <w:rPr>
          <w:rFonts w:ascii="Times New Roman" w:hAnsi="Times New Roman" w:cs="Times New Roman"/>
          <w:noProof/>
          <w:lang w:val="de-CH" w:eastAsia="de-CH"/>
        </w:rPr>
        <w:drawing>
          <wp:inline distT="0" distB="0" distL="0" distR="0" wp14:anchorId="21E816F9" wp14:editId="6C75A35E">
            <wp:extent cx="5943600" cy="2971800"/>
            <wp:effectExtent l="0" t="0" r="0" b="0"/>
            <wp:docPr id="2" name="Grafik 2" descr="H:\ProPAED\Copeptin-Pro-ADM-Article\Fig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roPAED\Copeptin-Pro-ADM-Article\Fig new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41916" w14:textId="3A3A8555" w:rsidR="00874D70" w:rsidRPr="00903EE3" w:rsidRDefault="006D2016" w:rsidP="0044512B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-stratification</w:t>
      </w:r>
      <w:r w:rsidRPr="006D2016">
        <w:rPr>
          <w:rFonts w:ascii="Times New Roman" w:hAnsi="Times New Roman" w:cs="Times New Roman"/>
        </w:rPr>
        <w:t xml:space="preserve"> and change in copeptin (pmol/L)</w:t>
      </w:r>
      <w:r w:rsidR="0001027F">
        <w:rPr>
          <w:rFonts w:ascii="Times New Roman" w:hAnsi="Times New Roman" w:cs="Times New Roman"/>
        </w:rPr>
        <w:t xml:space="preserve"> </w:t>
      </w:r>
      <w:r w:rsidR="00B63334">
        <w:rPr>
          <w:rFonts w:ascii="Times New Roman" w:hAnsi="Times New Roman" w:cs="Times New Roman"/>
        </w:rPr>
        <w:t xml:space="preserve">and </w:t>
      </w:r>
      <w:r w:rsidR="00B63334" w:rsidRPr="006D2016">
        <w:rPr>
          <w:rFonts w:ascii="Times New Roman" w:hAnsi="Times New Roman" w:cs="Times New Roman"/>
        </w:rPr>
        <w:t>MR-proADM (nmol/L)</w:t>
      </w:r>
      <w:r w:rsidR="00EA3C82">
        <w:rPr>
          <w:rFonts w:ascii="Times New Roman" w:hAnsi="Times New Roman" w:cs="Times New Roman"/>
        </w:rPr>
        <w:t xml:space="preserve"> </w:t>
      </w:r>
      <w:r w:rsidR="0001027F">
        <w:rPr>
          <w:rFonts w:ascii="Times New Roman" w:hAnsi="Times New Roman" w:cs="Times New Roman"/>
        </w:rPr>
        <w:t>concentrations over the study days 1, 3, and 5.</w:t>
      </w:r>
      <w:r w:rsidR="0044512B" w:rsidRPr="00903EE3">
        <w:rPr>
          <w:rFonts w:ascii="Times New Roman" w:hAnsi="Times New Roman" w:cs="Times New Roman"/>
        </w:rPr>
        <w:t xml:space="preserve"> </w:t>
      </w:r>
    </w:p>
    <w:sectPr w:rsidR="00874D70" w:rsidRPr="00903E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17EE1"/>
    <w:multiLevelType w:val="hybridMultilevel"/>
    <w:tmpl w:val="3CD8748A"/>
    <w:lvl w:ilvl="0" w:tplc="8F16CB9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7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9F4"/>
    <w:rsid w:val="0001027F"/>
    <w:rsid w:val="000360A0"/>
    <w:rsid w:val="00036EC3"/>
    <w:rsid w:val="002F5D84"/>
    <w:rsid w:val="00405AA7"/>
    <w:rsid w:val="0044512B"/>
    <w:rsid w:val="00450132"/>
    <w:rsid w:val="0052369F"/>
    <w:rsid w:val="005303E4"/>
    <w:rsid w:val="006D2016"/>
    <w:rsid w:val="007E155E"/>
    <w:rsid w:val="00840C8F"/>
    <w:rsid w:val="008426D2"/>
    <w:rsid w:val="00874D70"/>
    <w:rsid w:val="00903EE3"/>
    <w:rsid w:val="00B63334"/>
    <w:rsid w:val="00B654B9"/>
    <w:rsid w:val="00C858E9"/>
    <w:rsid w:val="00CB1118"/>
    <w:rsid w:val="00CB74BC"/>
    <w:rsid w:val="00DE29F4"/>
    <w:rsid w:val="00EA3C82"/>
    <w:rsid w:val="00F4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610167"/>
  <w15:chartTrackingRefBased/>
  <w15:docId w15:val="{05274A01-7E8F-4C70-B903-5E1FF56B0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2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29F4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303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0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39E4D41.dotm</Template>
  <TotalTime>0</TotalTime>
  <Pages>1</Pages>
  <Words>21</Words>
  <Characters>13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uchs</dc:creator>
  <cp:keywords/>
  <dc:description/>
  <cp:lastModifiedBy>Baumann Philipp</cp:lastModifiedBy>
  <cp:revision>2</cp:revision>
  <dcterms:created xsi:type="dcterms:W3CDTF">2021-04-02T11:35:00Z</dcterms:created>
  <dcterms:modified xsi:type="dcterms:W3CDTF">2021-04-02T11:35:00Z</dcterms:modified>
</cp:coreProperties>
</file>